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6C74A816" w14:textId="77777777" w:rsidR="00727018" w:rsidRDefault="00727018" w:rsidP="0075127C">
      <w:pPr>
        <w:spacing w:line="240" w:lineRule="auto"/>
        <w:jc w:val="both"/>
        <w:rPr>
          <w:color w:val="auto"/>
        </w:rPr>
      </w:pPr>
      <w:bookmarkStart w:id="0" w:name="_GoBack"/>
      <w:bookmarkEnd w:id="0"/>
    </w:p>
    <w:p w14:paraId="52614A61" w14:textId="77777777" w:rsidR="00727018" w:rsidRPr="008A227C" w:rsidRDefault="00727018" w:rsidP="0075127C">
      <w:pPr>
        <w:spacing w:line="240" w:lineRule="auto"/>
        <w:jc w:val="both"/>
        <w:rPr>
          <w:b/>
          <w:color w:val="auto"/>
          <w:u w:val="single"/>
        </w:rPr>
      </w:pPr>
      <w:r w:rsidRPr="008A227C">
        <w:rPr>
          <w:b/>
          <w:color w:val="auto"/>
          <w:u w:val="single"/>
        </w:rPr>
        <w:t>Supporting Info</w:t>
      </w:r>
    </w:p>
    <w:p w14:paraId="796F44C6" w14:textId="77777777" w:rsidR="00727018" w:rsidRDefault="00727018" w:rsidP="0075127C">
      <w:pPr>
        <w:spacing w:line="240" w:lineRule="auto"/>
        <w:jc w:val="both"/>
        <w:rPr>
          <w:color w:val="auto"/>
        </w:rPr>
      </w:pPr>
    </w:p>
    <w:p w14:paraId="3CAE6275" w14:textId="77777777" w:rsidR="00727018" w:rsidRPr="008A227C" w:rsidRDefault="00CE56C6" w:rsidP="0075127C">
      <w:pPr>
        <w:spacing w:line="240" w:lineRule="auto"/>
        <w:jc w:val="both"/>
        <w:rPr>
          <w:color w:val="auto"/>
          <w:u w:val="single"/>
        </w:rPr>
      </w:pPr>
      <w:r w:rsidRPr="008A227C">
        <w:rPr>
          <w:color w:val="auto"/>
          <w:u w:val="single"/>
        </w:rPr>
        <w:t xml:space="preserve">S1. </w:t>
      </w:r>
      <w:r w:rsidR="00727018" w:rsidRPr="008A227C">
        <w:rPr>
          <w:color w:val="auto"/>
          <w:u w:val="single"/>
        </w:rPr>
        <w:t>Mass spectra</w:t>
      </w:r>
    </w:p>
    <w:p w14:paraId="0903E62B" w14:textId="46423F60" w:rsidR="00727018" w:rsidRDefault="00CE56C6" w:rsidP="0075127C">
      <w:pPr>
        <w:spacing w:line="240" w:lineRule="auto"/>
        <w:jc w:val="both"/>
        <w:rPr>
          <w:color w:val="auto"/>
        </w:rPr>
      </w:pPr>
      <w:r>
        <w:rPr>
          <w:color w:val="auto"/>
        </w:rPr>
        <w:t xml:space="preserve">MALDI spectrum of </w:t>
      </w:r>
      <w:proofErr w:type="spellStart"/>
      <w:r>
        <w:rPr>
          <w:color w:val="auto"/>
        </w:rPr>
        <w:t>VWFIII</w:t>
      </w:r>
      <w:r w:rsidR="00C36328" w:rsidRPr="00C36328">
        <w:rPr>
          <w:rFonts w:asciiTheme="minorHAnsi" w:hAnsiTheme="minorHAnsi"/>
          <w:vertAlign w:val="subscript"/>
        </w:rPr>
        <w:t>Nle</w:t>
      </w:r>
      <w:proofErr w:type="spellEnd"/>
    </w:p>
    <w:p w14:paraId="75A1B3EB" w14:textId="77777777" w:rsidR="00CE56C6" w:rsidRDefault="00A80A17" w:rsidP="0075127C">
      <w:pPr>
        <w:spacing w:line="240" w:lineRule="auto"/>
        <w:jc w:val="both"/>
        <w:rPr>
          <w:color w:val="auto"/>
        </w:rPr>
      </w:pPr>
      <w:r w:rsidRPr="004B0C9E">
        <w:rPr>
          <w:noProof/>
          <w:color w:val="auto"/>
          <w:lang w:val="en-IN" w:eastAsia="en-IN"/>
        </w:rPr>
        <w:drawing>
          <wp:inline distT="0" distB="0" distL="0" distR="0" wp14:anchorId="7EB2C14F" wp14:editId="2AAEFC5F">
            <wp:extent cx="5943600" cy="185610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56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803655" w14:textId="77777777" w:rsidR="00CE56C6" w:rsidRDefault="00CE56C6" w:rsidP="0075127C">
      <w:pPr>
        <w:spacing w:line="240" w:lineRule="auto"/>
        <w:jc w:val="both"/>
        <w:rPr>
          <w:color w:val="auto"/>
        </w:rPr>
      </w:pPr>
    </w:p>
    <w:p w14:paraId="6CB12D5F" w14:textId="4E55B413" w:rsidR="00CE56C6" w:rsidRDefault="00CE56C6" w:rsidP="0075127C">
      <w:pPr>
        <w:spacing w:line="240" w:lineRule="auto"/>
        <w:jc w:val="both"/>
        <w:rPr>
          <w:color w:val="auto"/>
        </w:rPr>
      </w:pPr>
      <w:r>
        <w:rPr>
          <w:color w:val="auto"/>
        </w:rPr>
        <w:t>MALDI spectra of Diaz-ES-</w:t>
      </w:r>
      <w:proofErr w:type="spellStart"/>
      <w:r>
        <w:rPr>
          <w:color w:val="auto"/>
        </w:rPr>
        <w:t>VWFIII</w:t>
      </w:r>
      <w:r w:rsidR="00C36328" w:rsidRPr="00C36328">
        <w:rPr>
          <w:rFonts w:asciiTheme="minorHAnsi" w:hAnsiTheme="minorHAnsi"/>
          <w:vertAlign w:val="subscript"/>
        </w:rPr>
        <w:t>Nle</w:t>
      </w:r>
      <w:proofErr w:type="spellEnd"/>
    </w:p>
    <w:p w14:paraId="64269530" w14:textId="77777777" w:rsidR="001B15C6" w:rsidRDefault="001B15C6" w:rsidP="0075127C">
      <w:pPr>
        <w:spacing w:line="240" w:lineRule="auto"/>
        <w:jc w:val="both"/>
        <w:rPr>
          <w:color w:val="auto"/>
        </w:rPr>
      </w:pPr>
      <w:r>
        <w:rPr>
          <w:color w:val="auto"/>
        </w:rPr>
        <w:t>Full spectrum</w:t>
      </w:r>
    </w:p>
    <w:p w14:paraId="3736400F" w14:textId="77777777" w:rsidR="00CE56C6" w:rsidRDefault="00A80A17" w:rsidP="0075127C">
      <w:pPr>
        <w:spacing w:line="240" w:lineRule="auto"/>
        <w:jc w:val="both"/>
        <w:rPr>
          <w:color w:val="auto"/>
        </w:rPr>
      </w:pPr>
      <w:r w:rsidRPr="004B0C9E">
        <w:rPr>
          <w:noProof/>
          <w:color w:val="auto"/>
          <w:lang w:val="en-IN" w:eastAsia="en-IN"/>
        </w:rPr>
        <w:drawing>
          <wp:inline distT="0" distB="0" distL="0" distR="0" wp14:anchorId="161487FB" wp14:editId="2CB155E4">
            <wp:extent cx="5936615" cy="19177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191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444F53" w14:textId="77777777" w:rsidR="001B15C6" w:rsidRDefault="001B15C6" w:rsidP="0075127C">
      <w:pPr>
        <w:spacing w:line="240" w:lineRule="auto"/>
        <w:jc w:val="both"/>
        <w:rPr>
          <w:color w:val="auto"/>
        </w:rPr>
      </w:pPr>
    </w:p>
    <w:p w14:paraId="52A3EEC1" w14:textId="77777777" w:rsidR="001B15C6" w:rsidRDefault="001B15C6" w:rsidP="0075127C">
      <w:pPr>
        <w:spacing w:line="240" w:lineRule="auto"/>
        <w:jc w:val="both"/>
        <w:rPr>
          <w:color w:val="auto"/>
        </w:rPr>
      </w:pPr>
    </w:p>
    <w:p w14:paraId="760B4684" w14:textId="77777777" w:rsidR="001B15C6" w:rsidRDefault="001B15C6" w:rsidP="0075127C">
      <w:pPr>
        <w:spacing w:line="240" w:lineRule="auto"/>
        <w:jc w:val="both"/>
        <w:rPr>
          <w:color w:val="auto"/>
        </w:rPr>
      </w:pPr>
    </w:p>
    <w:p w14:paraId="299D1F14" w14:textId="77777777" w:rsidR="008D20C2" w:rsidRDefault="008D20C2" w:rsidP="0075127C">
      <w:pPr>
        <w:spacing w:line="240" w:lineRule="auto"/>
        <w:jc w:val="both"/>
        <w:rPr>
          <w:color w:val="auto"/>
        </w:rPr>
      </w:pPr>
    </w:p>
    <w:p w14:paraId="0BBE161D" w14:textId="77777777" w:rsidR="008D20C2" w:rsidRDefault="008D20C2" w:rsidP="0075127C">
      <w:pPr>
        <w:spacing w:line="240" w:lineRule="auto"/>
        <w:jc w:val="both"/>
        <w:rPr>
          <w:color w:val="auto"/>
        </w:rPr>
      </w:pPr>
    </w:p>
    <w:p w14:paraId="166313D4" w14:textId="77777777" w:rsidR="008D20C2" w:rsidRDefault="008D20C2" w:rsidP="0075127C">
      <w:pPr>
        <w:spacing w:line="240" w:lineRule="auto"/>
        <w:jc w:val="both"/>
        <w:rPr>
          <w:color w:val="auto"/>
        </w:rPr>
      </w:pPr>
    </w:p>
    <w:p w14:paraId="71FC75D1" w14:textId="77777777" w:rsidR="001B15C6" w:rsidRDefault="001B15C6" w:rsidP="0075127C">
      <w:pPr>
        <w:spacing w:line="240" w:lineRule="auto"/>
        <w:jc w:val="both"/>
        <w:rPr>
          <w:color w:val="auto"/>
        </w:rPr>
      </w:pPr>
    </w:p>
    <w:p w14:paraId="7D40CFE7" w14:textId="77777777" w:rsidR="001B15C6" w:rsidRDefault="001B15C6" w:rsidP="0075127C">
      <w:pPr>
        <w:spacing w:line="240" w:lineRule="auto"/>
        <w:jc w:val="both"/>
        <w:rPr>
          <w:color w:val="auto"/>
        </w:rPr>
      </w:pPr>
      <w:r>
        <w:rPr>
          <w:color w:val="auto"/>
        </w:rPr>
        <w:t xml:space="preserve">Close-up on the </w:t>
      </w:r>
      <w:r w:rsidR="00A91C2F">
        <w:rPr>
          <w:color w:val="auto"/>
        </w:rPr>
        <w:t>11500-13500 m/z region</w:t>
      </w:r>
    </w:p>
    <w:p w14:paraId="3A74D039" w14:textId="77777777" w:rsidR="001B15C6" w:rsidRDefault="008D20C2" w:rsidP="0075127C">
      <w:pPr>
        <w:spacing w:line="240" w:lineRule="auto"/>
        <w:jc w:val="both"/>
        <w:rPr>
          <w:color w:val="auto"/>
        </w:rPr>
      </w:pPr>
      <w:r w:rsidRPr="008D20C2">
        <w:rPr>
          <w:noProof/>
          <w:color w:val="auto"/>
          <w:lang w:val="en-IN" w:eastAsia="en-IN"/>
        </w:rPr>
        <w:lastRenderedPageBreak/>
        <w:drawing>
          <wp:inline distT="0" distB="0" distL="0" distR="0" wp14:anchorId="2A38DE07" wp14:editId="62AA6FFB">
            <wp:extent cx="5544079" cy="3648075"/>
            <wp:effectExtent l="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559016" cy="3657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64E590" w14:textId="77777777" w:rsidR="001B15C6" w:rsidRDefault="001B15C6" w:rsidP="0075127C">
      <w:pPr>
        <w:spacing w:line="240" w:lineRule="auto"/>
        <w:jc w:val="both"/>
        <w:rPr>
          <w:color w:val="auto"/>
        </w:rPr>
      </w:pPr>
    </w:p>
    <w:p w14:paraId="28F8B9DC" w14:textId="77777777" w:rsidR="00727018" w:rsidRDefault="00CE56C6" w:rsidP="0075127C">
      <w:pPr>
        <w:spacing w:line="240" w:lineRule="auto"/>
        <w:jc w:val="both"/>
        <w:rPr>
          <w:color w:val="auto"/>
          <w:u w:val="single"/>
        </w:rPr>
      </w:pPr>
      <w:r w:rsidRPr="008A227C">
        <w:rPr>
          <w:color w:val="auto"/>
          <w:u w:val="single"/>
        </w:rPr>
        <w:t xml:space="preserve">S2. </w:t>
      </w:r>
      <w:r w:rsidR="00727018" w:rsidRPr="008A227C">
        <w:rPr>
          <w:color w:val="auto"/>
          <w:u w:val="single"/>
        </w:rPr>
        <w:t xml:space="preserve">Transition temperature measurement by </w:t>
      </w:r>
      <w:proofErr w:type="spellStart"/>
      <w:r w:rsidR="00727018" w:rsidRPr="008A227C">
        <w:rPr>
          <w:color w:val="auto"/>
          <w:u w:val="single"/>
        </w:rPr>
        <w:t>polarimetry</w:t>
      </w:r>
      <w:proofErr w:type="spellEnd"/>
    </w:p>
    <w:p w14:paraId="68FEE710" w14:textId="3E24F609" w:rsidR="007A3B36" w:rsidRPr="008A227C" w:rsidRDefault="004B57D7" w:rsidP="0075127C">
      <w:pPr>
        <w:spacing w:line="240" w:lineRule="auto"/>
        <w:jc w:val="both"/>
        <w:rPr>
          <w:color w:val="auto"/>
          <w:u w:val="single"/>
        </w:rPr>
      </w:pPr>
      <w:r w:rsidRPr="004B57D7">
        <w:rPr>
          <w:noProof/>
          <w:color w:val="auto"/>
          <w:u w:val="single"/>
          <w:lang w:val="en-IN" w:eastAsia="en-IN"/>
        </w:rPr>
        <w:drawing>
          <wp:inline distT="0" distB="0" distL="0" distR="0" wp14:anchorId="22C05C80" wp14:editId="29DB9930">
            <wp:extent cx="5438775" cy="3401129"/>
            <wp:effectExtent l="0" t="0" r="0" b="0"/>
            <wp:docPr id="19" name="Picture 19" descr="C:\Users\jdmm3\Google Drive\Taf\DDR2 on collagen films\Figures\Supporting info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jdmm3\Google Drive\Taf\DDR2 on collagen films\Figures\Supporting info S2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9173" cy="3407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A3B36" w:rsidRPr="008A227C" w:rsidSect="001375C5"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A8E082" w14:textId="77777777" w:rsidR="00944D7F" w:rsidRDefault="00944D7F" w:rsidP="00E46473">
      <w:pPr>
        <w:spacing w:after="0" w:line="240" w:lineRule="auto"/>
      </w:pPr>
      <w:r>
        <w:separator/>
      </w:r>
    </w:p>
  </w:endnote>
  <w:endnote w:type="continuationSeparator" w:id="0">
    <w:p w14:paraId="55F6613B" w14:textId="77777777" w:rsidR="00944D7F" w:rsidRDefault="00944D7F" w:rsidP="00E464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Grande">
    <w:altName w:val="Franklin Gothic Medium Cond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037CCA" w14:textId="77777777" w:rsidR="00E50A48" w:rsidRDefault="00E50A48" w:rsidP="00D46E6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1D72587" w14:textId="77777777" w:rsidR="00E50A48" w:rsidRDefault="00E50A48">
    <w:pPr>
      <w:pStyle w:val="Footer"/>
    </w:pPr>
    <w:proofErr w:type="gramStart"/>
    <w:r>
      <w:rPr>
        <w:rStyle w:val="PageNumber"/>
      </w:rPr>
      <w:t>triple-helical</w:t>
    </w:r>
    <w:proofErr w:type="gramEnd"/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4E21EF" w14:textId="7B0C836E" w:rsidR="00E50A48" w:rsidRDefault="00E50A48" w:rsidP="00D46E6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3172B">
      <w:rPr>
        <w:rStyle w:val="PageNumber"/>
        <w:noProof/>
      </w:rPr>
      <w:t>2</w:t>
    </w:r>
    <w:r>
      <w:rPr>
        <w:rStyle w:val="PageNumber"/>
      </w:rPr>
      <w:fldChar w:fldCharType="end"/>
    </w:r>
  </w:p>
  <w:p w14:paraId="3A78CC4E" w14:textId="77777777" w:rsidR="00E50A48" w:rsidRDefault="00E50A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911645" w14:textId="77777777" w:rsidR="00944D7F" w:rsidRDefault="00944D7F" w:rsidP="00E46473">
      <w:pPr>
        <w:spacing w:after="0" w:line="240" w:lineRule="auto"/>
      </w:pPr>
      <w:r>
        <w:separator/>
      </w:r>
    </w:p>
  </w:footnote>
  <w:footnote w:type="continuationSeparator" w:id="0">
    <w:p w14:paraId="0C3D10ED" w14:textId="77777777" w:rsidR="00944D7F" w:rsidRDefault="00944D7F" w:rsidP="00E464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5F0D92"/>
    <w:multiLevelType w:val="hybridMultilevel"/>
    <w:tmpl w:val="A8E4DD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EA5B97"/>
    <w:multiLevelType w:val="multilevel"/>
    <w:tmpl w:val="803A98B6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decimal"/>
      <w:lvlText w:val="%1.%2."/>
      <w:lvlJc w:val="left"/>
      <w:pPr>
        <w:ind w:left="720" w:firstLine="360"/>
      </w:pPr>
    </w:lvl>
    <w:lvl w:ilvl="2">
      <w:start w:val="1"/>
      <w:numFmt w:val="decimal"/>
      <w:lvlText w:val="%1.%2.%3."/>
      <w:lvlJc w:val="left"/>
      <w:pPr>
        <w:ind w:left="1080" w:firstLine="360"/>
      </w:pPr>
    </w:lvl>
    <w:lvl w:ilvl="3">
      <w:start w:val="1"/>
      <w:numFmt w:val="decimal"/>
      <w:lvlText w:val="%1.%2.%3.%4."/>
      <w:lvlJc w:val="left"/>
      <w:pPr>
        <w:ind w:left="1080" w:firstLine="360"/>
      </w:pPr>
    </w:lvl>
    <w:lvl w:ilvl="4">
      <w:start w:val="1"/>
      <w:numFmt w:val="decimal"/>
      <w:lvlText w:val="%1.%2.%3.%4.%5."/>
      <w:lvlJc w:val="left"/>
      <w:pPr>
        <w:ind w:left="1440" w:firstLine="360"/>
      </w:pPr>
    </w:lvl>
    <w:lvl w:ilvl="5">
      <w:start w:val="1"/>
      <w:numFmt w:val="decimal"/>
      <w:lvlText w:val="%1.%2.%3.%4.%5.%6."/>
      <w:lvlJc w:val="left"/>
      <w:pPr>
        <w:ind w:left="1440" w:firstLine="360"/>
      </w:pPr>
    </w:lvl>
    <w:lvl w:ilvl="6">
      <w:start w:val="1"/>
      <w:numFmt w:val="decimal"/>
      <w:lvlText w:val="%1.%2.%3.%4.%5.%6.%7."/>
      <w:lvlJc w:val="left"/>
      <w:pPr>
        <w:ind w:left="1800" w:firstLine="360"/>
      </w:pPr>
    </w:lvl>
    <w:lvl w:ilvl="7">
      <w:start w:val="1"/>
      <w:numFmt w:val="decimal"/>
      <w:lvlText w:val="%1.%2.%3.%4.%5.%6.%7.%8."/>
      <w:lvlJc w:val="left"/>
      <w:pPr>
        <w:ind w:left="1800" w:firstLine="360"/>
      </w:pPr>
    </w:lvl>
    <w:lvl w:ilvl="8">
      <w:start w:val="1"/>
      <w:numFmt w:val="decimal"/>
      <w:lvlText w:val="%1.%2.%3.%4.%5.%6.%7.%8.%9."/>
      <w:lvlJc w:val="left"/>
      <w:pPr>
        <w:ind w:left="2160" w:firstLine="360"/>
      </w:pPr>
    </w:lvl>
  </w:abstractNum>
  <w:abstractNum w:abstractNumId="2">
    <w:nsid w:val="202B431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21DE7854"/>
    <w:multiLevelType w:val="multilevel"/>
    <w:tmpl w:val="803A98B6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decimal"/>
      <w:lvlText w:val="%1.%2."/>
      <w:lvlJc w:val="left"/>
      <w:pPr>
        <w:ind w:left="720" w:firstLine="360"/>
      </w:pPr>
    </w:lvl>
    <w:lvl w:ilvl="2">
      <w:start w:val="1"/>
      <w:numFmt w:val="decimal"/>
      <w:lvlText w:val="%1.%2.%3."/>
      <w:lvlJc w:val="left"/>
      <w:pPr>
        <w:ind w:left="1080" w:firstLine="360"/>
      </w:pPr>
    </w:lvl>
    <w:lvl w:ilvl="3">
      <w:start w:val="1"/>
      <w:numFmt w:val="decimal"/>
      <w:lvlText w:val="%1.%2.%3.%4."/>
      <w:lvlJc w:val="left"/>
      <w:pPr>
        <w:ind w:left="1080" w:firstLine="360"/>
      </w:pPr>
    </w:lvl>
    <w:lvl w:ilvl="4">
      <w:start w:val="1"/>
      <w:numFmt w:val="decimal"/>
      <w:lvlText w:val="%1.%2.%3.%4.%5."/>
      <w:lvlJc w:val="left"/>
      <w:pPr>
        <w:ind w:left="1440" w:firstLine="360"/>
      </w:pPr>
    </w:lvl>
    <w:lvl w:ilvl="5">
      <w:start w:val="1"/>
      <w:numFmt w:val="decimal"/>
      <w:lvlText w:val="%1.%2.%3.%4.%5.%6."/>
      <w:lvlJc w:val="left"/>
      <w:pPr>
        <w:ind w:left="1440" w:firstLine="360"/>
      </w:pPr>
    </w:lvl>
    <w:lvl w:ilvl="6">
      <w:start w:val="1"/>
      <w:numFmt w:val="decimal"/>
      <w:lvlText w:val="%1.%2.%3.%4.%5.%6.%7."/>
      <w:lvlJc w:val="left"/>
      <w:pPr>
        <w:ind w:left="1800" w:firstLine="360"/>
      </w:pPr>
    </w:lvl>
    <w:lvl w:ilvl="7">
      <w:start w:val="1"/>
      <w:numFmt w:val="decimal"/>
      <w:lvlText w:val="%1.%2.%3.%4.%5.%6.%7.%8."/>
      <w:lvlJc w:val="left"/>
      <w:pPr>
        <w:ind w:left="1800" w:firstLine="360"/>
      </w:pPr>
    </w:lvl>
    <w:lvl w:ilvl="8">
      <w:start w:val="1"/>
      <w:numFmt w:val="decimal"/>
      <w:lvlText w:val="%1.%2.%3.%4.%5.%6.%7.%8.%9."/>
      <w:lvlJc w:val="left"/>
      <w:pPr>
        <w:ind w:left="2160" w:firstLine="360"/>
      </w:pPr>
    </w:lvl>
  </w:abstractNum>
  <w:abstractNum w:abstractNumId="4">
    <w:nsid w:val="53A5372D"/>
    <w:multiLevelType w:val="multilevel"/>
    <w:tmpl w:val="F648C31C"/>
    <w:lvl w:ilvl="0">
      <w:start w:val="1"/>
      <w:numFmt w:val="bullet"/>
      <w:lvlText w:val="-"/>
      <w:lvlJc w:val="left"/>
      <w:pPr>
        <w:ind w:left="405" w:firstLine="45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125" w:firstLine="765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1845" w:firstLine="1485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565" w:firstLine="2205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285" w:firstLine="2925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005" w:firstLine="3645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4725" w:firstLine="4365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445" w:firstLine="5085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165" w:firstLine="5805"/>
      </w:pPr>
      <w:rPr>
        <w:rFonts w:ascii="Arial" w:eastAsia="Arial" w:hAnsi="Arial" w:cs="Arial"/>
      </w:rPr>
    </w:lvl>
  </w:abstractNum>
  <w:abstractNum w:abstractNumId="5">
    <w:nsid w:val="5AFF2319"/>
    <w:multiLevelType w:val="multilevel"/>
    <w:tmpl w:val="803A98B6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decimal"/>
      <w:lvlText w:val="%1.%2."/>
      <w:lvlJc w:val="left"/>
      <w:pPr>
        <w:ind w:left="720" w:firstLine="360"/>
      </w:pPr>
    </w:lvl>
    <w:lvl w:ilvl="2">
      <w:start w:val="1"/>
      <w:numFmt w:val="decimal"/>
      <w:lvlText w:val="%1.%2.%3."/>
      <w:lvlJc w:val="left"/>
      <w:pPr>
        <w:ind w:left="1080" w:firstLine="360"/>
      </w:pPr>
    </w:lvl>
    <w:lvl w:ilvl="3">
      <w:start w:val="1"/>
      <w:numFmt w:val="decimal"/>
      <w:lvlText w:val="%1.%2.%3.%4."/>
      <w:lvlJc w:val="left"/>
      <w:pPr>
        <w:ind w:left="1080" w:firstLine="360"/>
      </w:pPr>
    </w:lvl>
    <w:lvl w:ilvl="4">
      <w:start w:val="1"/>
      <w:numFmt w:val="decimal"/>
      <w:lvlText w:val="%1.%2.%3.%4.%5."/>
      <w:lvlJc w:val="left"/>
      <w:pPr>
        <w:ind w:left="1440" w:firstLine="360"/>
      </w:pPr>
    </w:lvl>
    <w:lvl w:ilvl="5">
      <w:start w:val="1"/>
      <w:numFmt w:val="decimal"/>
      <w:lvlText w:val="%1.%2.%3.%4.%5.%6."/>
      <w:lvlJc w:val="left"/>
      <w:pPr>
        <w:ind w:left="1440" w:firstLine="360"/>
      </w:pPr>
    </w:lvl>
    <w:lvl w:ilvl="6">
      <w:start w:val="1"/>
      <w:numFmt w:val="decimal"/>
      <w:lvlText w:val="%1.%2.%3.%4.%5.%6.%7."/>
      <w:lvlJc w:val="left"/>
      <w:pPr>
        <w:ind w:left="1800" w:firstLine="360"/>
      </w:pPr>
    </w:lvl>
    <w:lvl w:ilvl="7">
      <w:start w:val="1"/>
      <w:numFmt w:val="decimal"/>
      <w:lvlText w:val="%1.%2.%3.%4.%5.%6.%7.%8."/>
      <w:lvlJc w:val="left"/>
      <w:pPr>
        <w:ind w:left="1800" w:firstLine="360"/>
      </w:pPr>
    </w:lvl>
    <w:lvl w:ilvl="8">
      <w:start w:val="1"/>
      <w:numFmt w:val="decimal"/>
      <w:lvlText w:val="%1.%2.%3.%4.%5.%6.%7.%8.%9."/>
      <w:lvlJc w:val="left"/>
      <w:pPr>
        <w:ind w:left="2160" w:firstLine="360"/>
      </w:pPr>
    </w:lvl>
  </w:abstractNum>
  <w:abstractNum w:abstractNumId="6">
    <w:nsid w:val="604E6B44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6ACB36D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7"/>
  </w:num>
  <w:num w:numId="5">
    <w:abstractNumId w:val="0"/>
  </w:num>
  <w:num w:numId="6">
    <w:abstractNumId w:val="3"/>
  </w:num>
  <w:num w:numId="7">
    <w:abstractNumId w:val="2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ateri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x2z2xd0ap559ew00sxpvrlva2z2rap5a2v&quot;&gt;JD&lt;record-ids&gt;&lt;item&gt;30&lt;/item&gt;&lt;item&gt;44&lt;/item&gt;&lt;item&gt;46&lt;/item&gt;&lt;item&gt;49&lt;/item&gt;&lt;item&gt;57&lt;/item&gt;&lt;item&gt;70&lt;/item&gt;&lt;item&gt;71&lt;/item&gt;&lt;item&gt;76&lt;/item&gt;&lt;item&gt;102&lt;/item&gt;&lt;item&gt;103&lt;/item&gt;&lt;item&gt;111&lt;/item&gt;&lt;item&gt;114&lt;/item&gt;&lt;item&gt;124&lt;/item&gt;&lt;item&gt;131&lt;/item&gt;&lt;item&gt;135&lt;/item&gt;&lt;item&gt;137&lt;/item&gt;&lt;item&gt;149&lt;/item&gt;&lt;item&gt;162&lt;/item&gt;&lt;item&gt;167&lt;/item&gt;&lt;item&gt;169&lt;/item&gt;&lt;item&gt;171&lt;/item&gt;&lt;item&gt;175&lt;/item&gt;&lt;item&gt;176&lt;/item&gt;&lt;item&gt;178&lt;/item&gt;&lt;item&gt;179&lt;/item&gt;&lt;item&gt;185&lt;/item&gt;&lt;item&gt;186&lt;/item&gt;&lt;item&gt;242&lt;/item&gt;&lt;item&gt;252&lt;/item&gt;&lt;item&gt;254&lt;/item&gt;&lt;item&gt;255&lt;/item&gt;&lt;item&gt;256&lt;/item&gt;&lt;item&gt;257&lt;/item&gt;&lt;item&gt;258&lt;/item&gt;&lt;item&gt;259&lt;/item&gt;&lt;item&gt;260&lt;/item&gt;&lt;item&gt;261&lt;/item&gt;&lt;item&gt;262&lt;/item&gt;&lt;item&gt;265&lt;/item&gt;&lt;item&gt;267&lt;/item&gt;&lt;item&gt;269&lt;/item&gt;&lt;item&gt;279&lt;/item&gt;&lt;item&gt;281&lt;/item&gt;&lt;item&gt;303&lt;/item&gt;&lt;item&gt;307&lt;/item&gt;&lt;item&gt;329&lt;/item&gt;&lt;item&gt;349&lt;/item&gt;&lt;item&gt;350&lt;/item&gt;&lt;item&gt;361&lt;/item&gt;&lt;item&gt;362&lt;/item&gt;&lt;item&gt;364&lt;/item&gt;&lt;item&gt;365&lt;/item&gt;&lt;item&gt;470&lt;/item&gt;&lt;/record-ids&gt;&lt;/item&gt;&lt;/Libraries&gt;"/>
  </w:docVars>
  <w:rsids>
    <w:rsidRoot w:val="00A71047"/>
    <w:rsid w:val="000014EE"/>
    <w:rsid w:val="00002E73"/>
    <w:rsid w:val="000033D7"/>
    <w:rsid w:val="00004409"/>
    <w:rsid w:val="00007CE7"/>
    <w:rsid w:val="000116C4"/>
    <w:rsid w:val="00015DAA"/>
    <w:rsid w:val="00016406"/>
    <w:rsid w:val="000172CA"/>
    <w:rsid w:val="00020BEB"/>
    <w:rsid w:val="00025858"/>
    <w:rsid w:val="00026567"/>
    <w:rsid w:val="00027E2C"/>
    <w:rsid w:val="00043576"/>
    <w:rsid w:val="000442D2"/>
    <w:rsid w:val="000505FD"/>
    <w:rsid w:val="00050843"/>
    <w:rsid w:val="00052A60"/>
    <w:rsid w:val="00070366"/>
    <w:rsid w:val="00074379"/>
    <w:rsid w:val="000747D9"/>
    <w:rsid w:val="000764C0"/>
    <w:rsid w:val="00077DCC"/>
    <w:rsid w:val="00080815"/>
    <w:rsid w:val="0008385B"/>
    <w:rsid w:val="000838C6"/>
    <w:rsid w:val="000841F6"/>
    <w:rsid w:val="00086475"/>
    <w:rsid w:val="00087E7B"/>
    <w:rsid w:val="000900CB"/>
    <w:rsid w:val="00091D23"/>
    <w:rsid w:val="0009268F"/>
    <w:rsid w:val="00093724"/>
    <w:rsid w:val="000967C1"/>
    <w:rsid w:val="000A0E90"/>
    <w:rsid w:val="000A33E9"/>
    <w:rsid w:val="000A5816"/>
    <w:rsid w:val="000A778E"/>
    <w:rsid w:val="000B0728"/>
    <w:rsid w:val="000B1687"/>
    <w:rsid w:val="000B2312"/>
    <w:rsid w:val="000B311A"/>
    <w:rsid w:val="000B4A96"/>
    <w:rsid w:val="000C01B3"/>
    <w:rsid w:val="000C31E3"/>
    <w:rsid w:val="000C6098"/>
    <w:rsid w:val="000C6417"/>
    <w:rsid w:val="000D2499"/>
    <w:rsid w:val="000D2B7F"/>
    <w:rsid w:val="000D4675"/>
    <w:rsid w:val="000D62E7"/>
    <w:rsid w:val="000D67E8"/>
    <w:rsid w:val="000D6C1E"/>
    <w:rsid w:val="000D6E75"/>
    <w:rsid w:val="000D7897"/>
    <w:rsid w:val="000D79BC"/>
    <w:rsid w:val="000D7B68"/>
    <w:rsid w:val="000E346C"/>
    <w:rsid w:val="000E3802"/>
    <w:rsid w:val="000E4BB6"/>
    <w:rsid w:val="000E4C6A"/>
    <w:rsid w:val="000F09F5"/>
    <w:rsid w:val="000F0B69"/>
    <w:rsid w:val="000F0E8C"/>
    <w:rsid w:val="000F3ACD"/>
    <w:rsid w:val="000F4B29"/>
    <w:rsid w:val="000F52A9"/>
    <w:rsid w:val="000F64EF"/>
    <w:rsid w:val="001002BE"/>
    <w:rsid w:val="001033BC"/>
    <w:rsid w:val="001054E9"/>
    <w:rsid w:val="00110446"/>
    <w:rsid w:val="00110863"/>
    <w:rsid w:val="00111243"/>
    <w:rsid w:val="001126D9"/>
    <w:rsid w:val="001134DA"/>
    <w:rsid w:val="00116746"/>
    <w:rsid w:val="0012383B"/>
    <w:rsid w:val="001305C8"/>
    <w:rsid w:val="00130B5A"/>
    <w:rsid w:val="001311C5"/>
    <w:rsid w:val="001348EC"/>
    <w:rsid w:val="001375C5"/>
    <w:rsid w:val="00140569"/>
    <w:rsid w:val="0014072C"/>
    <w:rsid w:val="00145387"/>
    <w:rsid w:val="001477DE"/>
    <w:rsid w:val="001540BD"/>
    <w:rsid w:val="001548DF"/>
    <w:rsid w:val="001577D7"/>
    <w:rsid w:val="00162764"/>
    <w:rsid w:val="00162F72"/>
    <w:rsid w:val="00164CCC"/>
    <w:rsid w:val="001676BB"/>
    <w:rsid w:val="001718A6"/>
    <w:rsid w:val="00171C8F"/>
    <w:rsid w:val="00173C0B"/>
    <w:rsid w:val="00173CD9"/>
    <w:rsid w:val="00174B3F"/>
    <w:rsid w:val="00186FDC"/>
    <w:rsid w:val="00187CEE"/>
    <w:rsid w:val="00191974"/>
    <w:rsid w:val="001936C8"/>
    <w:rsid w:val="00193ACA"/>
    <w:rsid w:val="00193FB1"/>
    <w:rsid w:val="00197251"/>
    <w:rsid w:val="001A6EA8"/>
    <w:rsid w:val="001A7502"/>
    <w:rsid w:val="001B15C6"/>
    <w:rsid w:val="001B16AF"/>
    <w:rsid w:val="001B4515"/>
    <w:rsid w:val="001B72F5"/>
    <w:rsid w:val="001C264F"/>
    <w:rsid w:val="001C3976"/>
    <w:rsid w:val="001C3F77"/>
    <w:rsid w:val="001C6617"/>
    <w:rsid w:val="001D0059"/>
    <w:rsid w:val="001D0114"/>
    <w:rsid w:val="001D0FD9"/>
    <w:rsid w:val="001D7A10"/>
    <w:rsid w:val="001D7A82"/>
    <w:rsid w:val="001D7FC4"/>
    <w:rsid w:val="001E05E5"/>
    <w:rsid w:val="001E14DB"/>
    <w:rsid w:val="001E5790"/>
    <w:rsid w:val="001E640E"/>
    <w:rsid w:val="001F52AB"/>
    <w:rsid w:val="001F60EB"/>
    <w:rsid w:val="001F6C13"/>
    <w:rsid w:val="001F7451"/>
    <w:rsid w:val="00200C9E"/>
    <w:rsid w:val="00202312"/>
    <w:rsid w:val="00206032"/>
    <w:rsid w:val="00207B81"/>
    <w:rsid w:val="00210625"/>
    <w:rsid w:val="00211EB8"/>
    <w:rsid w:val="00213A1A"/>
    <w:rsid w:val="00214364"/>
    <w:rsid w:val="00215D46"/>
    <w:rsid w:val="002167D6"/>
    <w:rsid w:val="0021761D"/>
    <w:rsid w:val="002216CF"/>
    <w:rsid w:val="00224F49"/>
    <w:rsid w:val="002255BC"/>
    <w:rsid w:val="00225BEF"/>
    <w:rsid w:val="00226AB1"/>
    <w:rsid w:val="0023628E"/>
    <w:rsid w:val="00236D36"/>
    <w:rsid w:val="00237DC5"/>
    <w:rsid w:val="00240B1D"/>
    <w:rsid w:val="00244851"/>
    <w:rsid w:val="002455FB"/>
    <w:rsid w:val="002471EF"/>
    <w:rsid w:val="00253202"/>
    <w:rsid w:val="00253B5D"/>
    <w:rsid w:val="00254035"/>
    <w:rsid w:val="00263530"/>
    <w:rsid w:val="00265073"/>
    <w:rsid w:val="00266B2B"/>
    <w:rsid w:val="0027160A"/>
    <w:rsid w:val="00273C65"/>
    <w:rsid w:val="0027445A"/>
    <w:rsid w:val="00275F41"/>
    <w:rsid w:val="002765EA"/>
    <w:rsid w:val="002903F9"/>
    <w:rsid w:val="00292A2C"/>
    <w:rsid w:val="00295A9C"/>
    <w:rsid w:val="00296747"/>
    <w:rsid w:val="002A272E"/>
    <w:rsid w:val="002A2DD2"/>
    <w:rsid w:val="002A2FD5"/>
    <w:rsid w:val="002A3852"/>
    <w:rsid w:val="002A63EC"/>
    <w:rsid w:val="002A7815"/>
    <w:rsid w:val="002A7A88"/>
    <w:rsid w:val="002B0A86"/>
    <w:rsid w:val="002B2650"/>
    <w:rsid w:val="002B4205"/>
    <w:rsid w:val="002B46F3"/>
    <w:rsid w:val="002B6A40"/>
    <w:rsid w:val="002C0BF9"/>
    <w:rsid w:val="002C645C"/>
    <w:rsid w:val="002C7E5F"/>
    <w:rsid w:val="002D1C58"/>
    <w:rsid w:val="002D1D48"/>
    <w:rsid w:val="002D1E7E"/>
    <w:rsid w:val="002D2363"/>
    <w:rsid w:val="002D5AE0"/>
    <w:rsid w:val="002D69AB"/>
    <w:rsid w:val="002D6D63"/>
    <w:rsid w:val="002E23F1"/>
    <w:rsid w:val="002E4111"/>
    <w:rsid w:val="002E4D0A"/>
    <w:rsid w:val="002E6C49"/>
    <w:rsid w:val="002E7B6A"/>
    <w:rsid w:val="002F0167"/>
    <w:rsid w:val="002F0BD5"/>
    <w:rsid w:val="002F0E03"/>
    <w:rsid w:val="002F28F7"/>
    <w:rsid w:val="002F4C05"/>
    <w:rsid w:val="002F51A5"/>
    <w:rsid w:val="002F746F"/>
    <w:rsid w:val="0030201B"/>
    <w:rsid w:val="00303886"/>
    <w:rsid w:val="00303BE7"/>
    <w:rsid w:val="00311A32"/>
    <w:rsid w:val="00317E9B"/>
    <w:rsid w:val="00322A9C"/>
    <w:rsid w:val="00324924"/>
    <w:rsid w:val="003269F5"/>
    <w:rsid w:val="0033279A"/>
    <w:rsid w:val="00335065"/>
    <w:rsid w:val="003358EA"/>
    <w:rsid w:val="00337481"/>
    <w:rsid w:val="00344CEA"/>
    <w:rsid w:val="00345F64"/>
    <w:rsid w:val="00347EA4"/>
    <w:rsid w:val="00350A40"/>
    <w:rsid w:val="003539C6"/>
    <w:rsid w:val="00354B31"/>
    <w:rsid w:val="00355448"/>
    <w:rsid w:val="00356969"/>
    <w:rsid w:val="00362F7A"/>
    <w:rsid w:val="00374E12"/>
    <w:rsid w:val="003759FA"/>
    <w:rsid w:val="00376A94"/>
    <w:rsid w:val="00380F60"/>
    <w:rsid w:val="00383F7A"/>
    <w:rsid w:val="00385833"/>
    <w:rsid w:val="0038780F"/>
    <w:rsid w:val="00392304"/>
    <w:rsid w:val="00396558"/>
    <w:rsid w:val="00396874"/>
    <w:rsid w:val="0039777F"/>
    <w:rsid w:val="003A0217"/>
    <w:rsid w:val="003A57FB"/>
    <w:rsid w:val="003B0389"/>
    <w:rsid w:val="003B16B5"/>
    <w:rsid w:val="003B3E11"/>
    <w:rsid w:val="003B7C22"/>
    <w:rsid w:val="003B7DFE"/>
    <w:rsid w:val="003C07D5"/>
    <w:rsid w:val="003C0F42"/>
    <w:rsid w:val="003C3B00"/>
    <w:rsid w:val="003C428C"/>
    <w:rsid w:val="003C5387"/>
    <w:rsid w:val="003C5FFA"/>
    <w:rsid w:val="003C6C2D"/>
    <w:rsid w:val="003C7A8F"/>
    <w:rsid w:val="003C7B38"/>
    <w:rsid w:val="003D385A"/>
    <w:rsid w:val="003D49AF"/>
    <w:rsid w:val="003D4E6A"/>
    <w:rsid w:val="003D5041"/>
    <w:rsid w:val="003D5626"/>
    <w:rsid w:val="003E2792"/>
    <w:rsid w:val="003E4D6E"/>
    <w:rsid w:val="003F5349"/>
    <w:rsid w:val="0040037D"/>
    <w:rsid w:val="0040051B"/>
    <w:rsid w:val="00400A84"/>
    <w:rsid w:val="00404095"/>
    <w:rsid w:val="00405913"/>
    <w:rsid w:val="00406945"/>
    <w:rsid w:val="00406E89"/>
    <w:rsid w:val="0040770D"/>
    <w:rsid w:val="004111CB"/>
    <w:rsid w:val="004112E9"/>
    <w:rsid w:val="0041178D"/>
    <w:rsid w:val="00415376"/>
    <w:rsid w:val="004153A0"/>
    <w:rsid w:val="00415748"/>
    <w:rsid w:val="004200D2"/>
    <w:rsid w:val="00420414"/>
    <w:rsid w:val="00426169"/>
    <w:rsid w:val="00426AF2"/>
    <w:rsid w:val="00431C3C"/>
    <w:rsid w:val="004341F1"/>
    <w:rsid w:val="0043629C"/>
    <w:rsid w:val="00437019"/>
    <w:rsid w:val="004375C7"/>
    <w:rsid w:val="00453991"/>
    <w:rsid w:val="004568C8"/>
    <w:rsid w:val="00456F8D"/>
    <w:rsid w:val="00457788"/>
    <w:rsid w:val="004601D8"/>
    <w:rsid w:val="00460741"/>
    <w:rsid w:val="004657BA"/>
    <w:rsid w:val="004713CF"/>
    <w:rsid w:val="004724A2"/>
    <w:rsid w:val="00481768"/>
    <w:rsid w:val="00481B34"/>
    <w:rsid w:val="00484614"/>
    <w:rsid w:val="0048496D"/>
    <w:rsid w:val="00491762"/>
    <w:rsid w:val="00494323"/>
    <w:rsid w:val="00495289"/>
    <w:rsid w:val="004A0160"/>
    <w:rsid w:val="004A1121"/>
    <w:rsid w:val="004A5BB8"/>
    <w:rsid w:val="004A7141"/>
    <w:rsid w:val="004A7D1C"/>
    <w:rsid w:val="004A7FBA"/>
    <w:rsid w:val="004B0C9E"/>
    <w:rsid w:val="004B13EB"/>
    <w:rsid w:val="004B1B89"/>
    <w:rsid w:val="004B1C64"/>
    <w:rsid w:val="004B52DF"/>
    <w:rsid w:val="004B57D7"/>
    <w:rsid w:val="004B6855"/>
    <w:rsid w:val="004C13DE"/>
    <w:rsid w:val="004C43AA"/>
    <w:rsid w:val="004D1FB4"/>
    <w:rsid w:val="004D4CF4"/>
    <w:rsid w:val="004E0CE8"/>
    <w:rsid w:val="004E14D6"/>
    <w:rsid w:val="004E4140"/>
    <w:rsid w:val="004F6BF7"/>
    <w:rsid w:val="0051628A"/>
    <w:rsid w:val="00524A75"/>
    <w:rsid w:val="005264FC"/>
    <w:rsid w:val="005344BB"/>
    <w:rsid w:val="00541687"/>
    <w:rsid w:val="00541F9C"/>
    <w:rsid w:val="00542062"/>
    <w:rsid w:val="0054284C"/>
    <w:rsid w:val="005430A7"/>
    <w:rsid w:val="00546AC6"/>
    <w:rsid w:val="005507BC"/>
    <w:rsid w:val="00551CA2"/>
    <w:rsid w:val="0055404A"/>
    <w:rsid w:val="0055459C"/>
    <w:rsid w:val="00554AB1"/>
    <w:rsid w:val="00554D24"/>
    <w:rsid w:val="0055716A"/>
    <w:rsid w:val="0055720D"/>
    <w:rsid w:val="00563914"/>
    <w:rsid w:val="00565212"/>
    <w:rsid w:val="00573EE3"/>
    <w:rsid w:val="00576A28"/>
    <w:rsid w:val="00577F10"/>
    <w:rsid w:val="0058026C"/>
    <w:rsid w:val="005812F4"/>
    <w:rsid w:val="00585AB3"/>
    <w:rsid w:val="00590037"/>
    <w:rsid w:val="00593350"/>
    <w:rsid w:val="005A04DF"/>
    <w:rsid w:val="005A377F"/>
    <w:rsid w:val="005A5168"/>
    <w:rsid w:val="005A5AC2"/>
    <w:rsid w:val="005A6735"/>
    <w:rsid w:val="005B1F35"/>
    <w:rsid w:val="005B45C4"/>
    <w:rsid w:val="005B4DA7"/>
    <w:rsid w:val="005B718B"/>
    <w:rsid w:val="005C6BED"/>
    <w:rsid w:val="005D0D9D"/>
    <w:rsid w:val="005D0E44"/>
    <w:rsid w:val="005D43B6"/>
    <w:rsid w:val="005D561D"/>
    <w:rsid w:val="005D59C1"/>
    <w:rsid w:val="005D7E75"/>
    <w:rsid w:val="005E0A3D"/>
    <w:rsid w:val="005E55F5"/>
    <w:rsid w:val="005E578E"/>
    <w:rsid w:val="005E6B19"/>
    <w:rsid w:val="005F1025"/>
    <w:rsid w:val="005F602B"/>
    <w:rsid w:val="006005DD"/>
    <w:rsid w:val="00601580"/>
    <w:rsid w:val="006022E9"/>
    <w:rsid w:val="00603422"/>
    <w:rsid w:val="006041A3"/>
    <w:rsid w:val="00605C94"/>
    <w:rsid w:val="00606D66"/>
    <w:rsid w:val="00607971"/>
    <w:rsid w:val="00611589"/>
    <w:rsid w:val="00613815"/>
    <w:rsid w:val="006149A7"/>
    <w:rsid w:val="00615C61"/>
    <w:rsid w:val="00616A5A"/>
    <w:rsid w:val="00620242"/>
    <w:rsid w:val="0062052A"/>
    <w:rsid w:val="006232FA"/>
    <w:rsid w:val="00623B2F"/>
    <w:rsid w:val="00632B51"/>
    <w:rsid w:val="00634C29"/>
    <w:rsid w:val="0063781D"/>
    <w:rsid w:val="00637DDB"/>
    <w:rsid w:val="00640F2C"/>
    <w:rsid w:val="00641EAE"/>
    <w:rsid w:val="00650020"/>
    <w:rsid w:val="00651826"/>
    <w:rsid w:val="00655663"/>
    <w:rsid w:val="00656804"/>
    <w:rsid w:val="006664D9"/>
    <w:rsid w:val="0066688B"/>
    <w:rsid w:val="00666E4B"/>
    <w:rsid w:val="006715DD"/>
    <w:rsid w:val="0067329D"/>
    <w:rsid w:val="00674882"/>
    <w:rsid w:val="0067659D"/>
    <w:rsid w:val="00680ABE"/>
    <w:rsid w:val="00681699"/>
    <w:rsid w:val="0068698D"/>
    <w:rsid w:val="006A2DB7"/>
    <w:rsid w:val="006A2E3B"/>
    <w:rsid w:val="006A2EE8"/>
    <w:rsid w:val="006A4539"/>
    <w:rsid w:val="006A6348"/>
    <w:rsid w:val="006A7C71"/>
    <w:rsid w:val="006B11F6"/>
    <w:rsid w:val="006B7B41"/>
    <w:rsid w:val="006C155E"/>
    <w:rsid w:val="006C24FF"/>
    <w:rsid w:val="006C605B"/>
    <w:rsid w:val="006D76A4"/>
    <w:rsid w:val="006D7D61"/>
    <w:rsid w:val="006E00B7"/>
    <w:rsid w:val="006E0585"/>
    <w:rsid w:val="006E0976"/>
    <w:rsid w:val="006E34FE"/>
    <w:rsid w:val="006E52B8"/>
    <w:rsid w:val="006E5BA0"/>
    <w:rsid w:val="006E638B"/>
    <w:rsid w:val="006E6DF7"/>
    <w:rsid w:val="006F2ED0"/>
    <w:rsid w:val="00700B27"/>
    <w:rsid w:val="00700D11"/>
    <w:rsid w:val="00701737"/>
    <w:rsid w:val="007044B5"/>
    <w:rsid w:val="00710012"/>
    <w:rsid w:val="007153E9"/>
    <w:rsid w:val="0071610F"/>
    <w:rsid w:val="00721E69"/>
    <w:rsid w:val="0072299A"/>
    <w:rsid w:val="007238B8"/>
    <w:rsid w:val="007256B8"/>
    <w:rsid w:val="007269D9"/>
    <w:rsid w:val="00727018"/>
    <w:rsid w:val="00731181"/>
    <w:rsid w:val="00732922"/>
    <w:rsid w:val="00733197"/>
    <w:rsid w:val="007350B3"/>
    <w:rsid w:val="00735513"/>
    <w:rsid w:val="00736680"/>
    <w:rsid w:val="0074035F"/>
    <w:rsid w:val="007430F7"/>
    <w:rsid w:val="00744FA2"/>
    <w:rsid w:val="00745F1F"/>
    <w:rsid w:val="00750450"/>
    <w:rsid w:val="00750A4A"/>
    <w:rsid w:val="00750A9E"/>
    <w:rsid w:val="0075127C"/>
    <w:rsid w:val="00752400"/>
    <w:rsid w:val="00752B13"/>
    <w:rsid w:val="00754630"/>
    <w:rsid w:val="007551D5"/>
    <w:rsid w:val="007554E7"/>
    <w:rsid w:val="0076278A"/>
    <w:rsid w:val="00765B74"/>
    <w:rsid w:val="0076608F"/>
    <w:rsid w:val="00773E50"/>
    <w:rsid w:val="00774111"/>
    <w:rsid w:val="00774955"/>
    <w:rsid w:val="00776E42"/>
    <w:rsid w:val="00783783"/>
    <w:rsid w:val="00786622"/>
    <w:rsid w:val="00786962"/>
    <w:rsid w:val="00786E54"/>
    <w:rsid w:val="0079148E"/>
    <w:rsid w:val="007925A5"/>
    <w:rsid w:val="00794917"/>
    <w:rsid w:val="007A02E8"/>
    <w:rsid w:val="007A17AC"/>
    <w:rsid w:val="007A20BA"/>
    <w:rsid w:val="007A3B36"/>
    <w:rsid w:val="007A40F9"/>
    <w:rsid w:val="007A7834"/>
    <w:rsid w:val="007A79D0"/>
    <w:rsid w:val="007B250E"/>
    <w:rsid w:val="007C262E"/>
    <w:rsid w:val="007C4261"/>
    <w:rsid w:val="007C522F"/>
    <w:rsid w:val="007C5CB0"/>
    <w:rsid w:val="007C7424"/>
    <w:rsid w:val="007D65F2"/>
    <w:rsid w:val="007D70BA"/>
    <w:rsid w:val="007E19FE"/>
    <w:rsid w:val="007E1ED4"/>
    <w:rsid w:val="007E20D5"/>
    <w:rsid w:val="007F04C5"/>
    <w:rsid w:val="007F2A33"/>
    <w:rsid w:val="007F5AA3"/>
    <w:rsid w:val="008048D8"/>
    <w:rsid w:val="00811F67"/>
    <w:rsid w:val="00814611"/>
    <w:rsid w:val="00821B71"/>
    <w:rsid w:val="0082231A"/>
    <w:rsid w:val="0082289D"/>
    <w:rsid w:val="0082497E"/>
    <w:rsid w:val="00826890"/>
    <w:rsid w:val="0083128E"/>
    <w:rsid w:val="0083172B"/>
    <w:rsid w:val="00840332"/>
    <w:rsid w:val="00840623"/>
    <w:rsid w:val="0084088B"/>
    <w:rsid w:val="0084379C"/>
    <w:rsid w:val="00844490"/>
    <w:rsid w:val="00844A10"/>
    <w:rsid w:val="00852FDD"/>
    <w:rsid w:val="00853EBE"/>
    <w:rsid w:val="00855323"/>
    <w:rsid w:val="00861D52"/>
    <w:rsid w:val="008643A2"/>
    <w:rsid w:val="008650E3"/>
    <w:rsid w:val="008655AE"/>
    <w:rsid w:val="00866E05"/>
    <w:rsid w:val="00870ADC"/>
    <w:rsid w:val="00871C8E"/>
    <w:rsid w:val="008769E9"/>
    <w:rsid w:val="008807D2"/>
    <w:rsid w:val="00880E18"/>
    <w:rsid w:val="00881451"/>
    <w:rsid w:val="00882298"/>
    <w:rsid w:val="00885511"/>
    <w:rsid w:val="00885E49"/>
    <w:rsid w:val="00886214"/>
    <w:rsid w:val="0089416F"/>
    <w:rsid w:val="00894787"/>
    <w:rsid w:val="00895721"/>
    <w:rsid w:val="00896064"/>
    <w:rsid w:val="00897FB1"/>
    <w:rsid w:val="008A0E3A"/>
    <w:rsid w:val="008A227C"/>
    <w:rsid w:val="008A37FE"/>
    <w:rsid w:val="008A6C19"/>
    <w:rsid w:val="008A6D9C"/>
    <w:rsid w:val="008B2EB1"/>
    <w:rsid w:val="008C0F00"/>
    <w:rsid w:val="008C414D"/>
    <w:rsid w:val="008C4237"/>
    <w:rsid w:val="008C5D1D"/>
    <w:rsid w:val="008C67AA"/>
    <w:rsid w:val="008C781C"/>
    <w:rsid w:val="008D20C2"/>
    <w:rsid w:val="008D2EB6"/>
    <w:rsid w:val="008D4480"/>
    <w:rsid w:val="008D4771"/>
    <w:rsid w:val="008D7C64"/>
    <w:rsid w:val="008E5113"/>
    <w:rsid w:val="008F2D18"/>
    <w:rsid w:val="008F3F3A"/>
    <w:rsid w:val="008F47D9"/>
    <w:rsid w:val="008F785D"/>
    <w:rsid w:val="0090332F"/>
    <w:rsid w:val="0090671A"/>
    <w:rsid w:val="0091147B"/>
    <w:rsid w:val="009124DD"/>
    <w:rsid w:val="00913EE0"/>
    <w:rsid w:val="00915450"/>
    <w:rsid w:val="00916EBE"/>
    <w:rsid w:val="00920DFB"/>
    <w:rsid w:val="00921D53"/>
    <w:rsid w:val="00923F2E"/>
    <w:rsid w:val="0092751E"/>
    <w:rsid w:val="00927D18"/>
    <w:rsid w:val="00943CE3"/>
    <w:rsid w:val="00944738"/>
    <w:rsid w:val="00944D7F"/>
    <w:rsid w:val="00952251"/>
    <w:rsid w:val="00954237"/>
    <w:rsid w:val="00960C49"/>
    <w:rsid w:val="00964352"/>
    <w:rsid w:val="00964704"/>
    <w:rsid w:val="00964D0C"/>
    <w:rsid w:val="00970E41"/>
    <w:rsid w:val="00971B1A"/>
    <w:rsid w:val="00972700"/>
    <w:rsid w:val="009749CD"/>
    <w:rsid w:val="00974BC0"/>
    <w:rsid w:val="0097537D"/>
    <w:rsid w:val="00977E49"/>
    <w:rsid w:val="00981840"/>
    <w:rsid w:val="00986338"/>
    <w:rsid w:val="0099518A"/>
    <w:rsid w:val="009954DE"/>
    <w:rsid w:val="009961D4"/>
    <w:rsid w:val="00996CA0"/>
    <w:rsid w:val="009A6B3E"/>
    <w:rsid w:val="009B1793"/>
    <w:rsid w:val="009B2A1F"/>
    <w:rsid w:val="009B2C11"/>
    <w:rsid w:val="009B3130"/>
    <w:rsid w:val="009B4BC6"/>
    <w:rsid w:val="009B6D87"/>
    <w:rsid w:val="009B6EB5"/>
    <w:rsid w:val="009B7CFC"/>
    <w:rsid w:val="009C3A62"/>
    <w:rsid w:val="009C4912"/>
    <w:rsid w:val="009C58DB"/>
    <w:rsid w:val="009C7A2A"/>
    <w:rsid w:val="009D2A6F"/>
    <w:rsid w:val="009E2EC7"/>
    <w:rsid w:val="009E470E"/>
    <w:rsid w:val="009E7283"/>
    <w:rsid w:val="009F1040"/>
    <w:rsid w:val="009F1687"/>
    <w:rsid w:val="009F7359"/>
    <w:rsid w:val="00A0173B"/>
    <w:rsid w:val="00A02671"/>
    <w:rsid w:val="00A02899"/>
    <w:rsid w:val="00A0324A"/>
    <w:rsid w:val="00A033AC"/>
    <w:rsid w:val="00A066B6"/>
    <w:rsid w:val="00A0790D"/>
    <w:rsid w:val="00A1052F"/>
    <w:rsid w:val="00A10DBC"/>
    <w:rsid w:val="00A11CF4"/>
    <w:rsid w:val="00A155C8"/>
    <w:rsid w:val="00A16E06"/>
    <w:rsid w:val="00A204BB"/>
    <w:rsid w:val="00A21091"/>
    <w:rsid w:val="00A2342E"/>
    <w:rsid w:val="00A265F8"/>
    <w:rsid w:val="00A271C5"/>
    <w:rsid w:val="00A31BA4"/>
    <w:rsid w:val="00A33001"/>
    <w:rsid w:val="00A35C17"/>
    <w:rsid w:val="00A366B2"/>
    <w:rsid w:val="00A431FF"/>
    <w:rsid w:val="00A43C94"/>
    <w:rsid w:val="00A53912"/>
    <w:rsid w:val="00A53ACA"/>
    <w:rsid w:val="00A53EBC"/>
    <w:rsid w:val="00A55970"/>
    <w:rsid w:val="00A55994"/>
    <w:rsid w:val="00A55BC9"/>
    <w:rsid w:val="00A566D7"/>
    <w:rsid w:val="00A57933"/>
    <w:rsid w:val="00A612A7"/>
    <w:rsid w:val="00A63937"/>
    <w:rsid w:val="00A65DEA"/>
    <w:rsid w:val="00A71047"/>
    <w:rsid w:val="00A71818"/>
    <w:rsid w:val="00A73B20"/>
    <w:rsid w:val="00A75DB1"/>
    <w:rsid w:val="00A76FBA"/>
    <w:rsid w:val="00A77F33"/>
    <w:rsid w:val="00A80A17"/>
    <w:rsid w:val="00A84009"/>
    <w:rsid w:val="00A84EC5"/>
    <w:rsid w:val="00A85159"/>
    <w:rsid w:val="00A8563F"/>
    <w:rsid w:val="00A87C60"/>
    <w:rsid w:val="00A908EC"/>
    <w:rsid w:val="00A91C2F"/>
    <w:rsid w:val="00A91D35"/>
    <w:rsid w:val="00AA04B7"/>
    <w:rsid w:val="00AA124B"/>
    <w:rsid w:val="00AA260E"/>
    <w:rsid w:val="00AB3627"/>
    <w:rsid w:val="00AB4B4B"/>
    <w:rsid w:val="00AC012D"/>
    <w:rsid w:val="00AC5208"/>
    <w:rsid w:val="00AC5471"/>
    <w:rsid w:val="00AC70FF"/>
    <w:rsid w:val="00AD1C09"/>
    <w:rsid w:val="00AD5AB8"/>
    <w:rsid w:val="00AE215F"/>
    <w:rsid w:val="00AE21B2"/>
    <w:rsid w:val="00AE54C8"/>
    <w:rsid w:val="00AF1DFA"/>
    <w:rsid w:val="00AF2CDC"/>
    <w:rsid w:val="00B00BD9"/>
    <w:rsid w:val="00B00CBA"/>
    <w:rsid w:val="00B05251"/>
    <w:rsid w:val="00B06D72"/>
    <w:rsid w:val="00B07D41"/>
    <w:rsid w:val="00B10EE3"/>
    <w:rsid w:val="00B1644C"/>
    <w:rsid w:val="00B20029"/>
    <w:rsid w:val="00B2143A"/>
    <w:rsid w:val="00B225E7"/>
    <w:rsid w:val="00B254BA"/>
    <w:rsid w:val="00B34EF2"/>
    <w:rsid w:val="00B36135"/>
    <w:rsid w:val="00B375FB"/>
    <w:rsid w:val="00B43FF2"/>
    <w:rsid w:val="00B459FF"/>
    <w:rsid w:val="00B50D47"/>
    <w:rsid w:val="00B54CD0"/>
    <w:rsid w:val="00B55897"/>
    <w:rsid w:val="00B5664D"/>
    <w:rsid w:val="00B64D52"/>
    <w:rsid w:val="00B65909"/>
    <w:rsid w:val="00B7618E"/>
    <w:rsid w:val="00B80FBC"/>
    <w:rsid w:val="00B820DD"/>
    <w:rsid w:val="00B853B7"/>
    <w:rsid w:val="00B91FE3"/>
    <w:rsid w:val="00B9293A"/>
    <w:rsid w:val="00B938F9"/>
    <w:rsid w:val="00B953D5"/>
    <w:rsid w:val="00BA0DCF"/>
    <w:rsid w:val="00BA263D"/>
    <w:rsid w:val="00BA5336"/>
    <w:rsid w:val="00BA5BAF"/>
    <w:rsid w:val="00BA68D8"/>
    <w:rsid w:val="00BB1144"/>
    <w:rsid w:val="00BB25D1"/>
    <w:rsid w:val="00BB5ABC"/>
    <w:rsid w:val="00BC39FA"/>
    <w:rsid w:val="00BC519D"/>
    <w:rsid w:val="00BC5E2B"/>
    <w:rsid w:val="00BC7265"/>
    <w:rsid w:val="00BC735F"/>
    <w:rsid w:val="00BC7E05"/>
    <w:rsid w:val="00BD2BA8"/>
    <w:rsid w:val="00BD4EB4"/>
    <w:rsid w:val="00BD516E"/>
    <w:rsid w:val="00BD7686"/>
    <w:rsid w:val="00BE356C"/>
    <w:rsid w:val="00BE527E"/>
    <w:rsid w:val="00BE72C1"/>
    <w:rsid w:val="00BE7F7E"/>
    <w:rsid w:val="00BF0A5C"/>
    <w:rsid w:val="00BF13DD"/>
    <w:rsid w:val="00BF6549"/>
    <w:rsid w:val="00BF6F55"/>
    <w:rsid w:val="00C03743"/>
    <w:rsid w:val="00C07CFC"/>
    <w:rsid w:val="00C13557"/>
    <w:rsid w:val="00C15A95"/>
    <w:rsid w:val="00C15EB5"/>
    <w:rsid w:val="00C17A5E"/>
    <w:rsid w:val="00C206A4"/>
    <w:rsid w:val="00C26C0C"/>
    <w:rsid w:val="00C27F6E"/>
    <w:rsid w:val="00C3030A"/>
    <w:rsid w:val="00C30B5F"/>
    <w:rsid w:val="00C31374"/>
    <w:rsid w:val="00C35DB7"/>
    <w:rsid w:val="00C36328"/>
    <w:rsid w:val="00C4105B"/>
    <w:rsid w:val="00C45A0B"/>
    <w:rsid w:val="00C517DC"/>
    <w:rsid w:val="00C55A90"/>
    <w:rsid w:val="00C63A88"/>
    <w:rsid w:val="00C6425F"/>
    <w:rsid w:val="00C644A8"/>
    <w:rsid w:val="00C654D5"/>
    <w:rsid w:val="00C74866"/>
    <w:rsid w:val="00C764CF"/>
    <w:rsid w:val="00C77E06"/>
    <w:rsid w:val="00C80973"/>
    <w:rsid w:val="00C849C0"/>
    <w:rsid w:val="00C86C37"/>
    <w:rsid w:val="00C900C9"/>
    <w:rsid w:val="00C921AF"/>
    <w:rsid w:val="00C9489B"/>
    <w:rsid w:val="00C957C0"/>
    <w:rsid w:val="00CA432B"/>
    <w:rsid w:val="00CA4596"/>
    <w:rsid w:val="00CB0D62"/>
    <w:rsid w:val="00CB2D07"/>
    <w:rsid w:val="00CB58E0"/>
    <w:rsid w:val="00CB5DF0"/>
    <w:rsid w:val="00CB7AB0"/>
    <w:rsid w:val="00CC131F"/>
    <w:rsid w:val="00CC6B11"/>
    <w:rsid w:val="00CC75E0"/>
    <w:rsid w:val="00CD3555"/>
    <w:rsid w:val="00CD606E"/>
    <w:rsid w:val="00CD63EA"/>
    <w:rsid w:val="00CE2CF2"/>
    <w:rsid w:val="00CE2E5B"/>
    <w:rsid w:val="00CE4EA7"/>
    <w:rsid w:val="00CE56C6"/>
    <w:rsid w:val="00CE7CF4"/>
    <w:rsid w:val="00CF0A9D"/>
    <w:rsid w:val="00CF293D"/>
    <w:rsid w:val="00CF420D"/>
    <w:rsid w:val="00CF760B"/>
    <w:rsid w:val="00D00C3A"/>
    <w:rsid w:val="00D02D31"/>
    <w:rsid w:val="00D06322"/>
    <w:rsid w:val="00D0656D"/>
    <w:rsid w:val="00D172B4"/>
    <w:rsid w:val="00D177ED"/>
    <w:rsid w:val="00D27776"/>
    <w:rsid w:val="00D301EB"/>
    <w:rsid w:val="00D30C8D"/>
    <w:rsid w:val="00D326E4"/>
    <w:rsid w:val="00D33E2D"/>
    <w:rsid w:val="00D353BD"/>
    <w:rsid w:val="00D35756"/>
    <w:rsid w:val="00D3798B"/>
    <w:rsid w:val="00D4162D"/>
    <w:rsid w:val="00D42C39"/>
    <w:rsid w:val="00D43360"/>
    <w:rsid w:val="00D43660"/>
    <w:rsid w:val="00D43AFB"/>
    <w:rsid w:val="00D4450D"/>
    <w:rsid w:val="00D446B4"/>
    <w:rsid w:val="00D46E6C"/>
    <w:rsid w:val="00D47B6A"/>
    <w:rsid w:val="00D513EF"/>
    <w:rsid w:val="00D51EE2"/>
    <w:rsid w:val="00D53694"/>
    <w:rsid w:val="00D53846"/>
    <w:rsid w:val="00D57C4F"/>
    <w:rsid w:val="00D622FE"/>
    <w:rsid w:val="00D661C8"/>
    <w:rsid w:val="00D710FB"/>
    <w:rsid w:val="00D85D63"/>
    <w:rsid w:val="00D85ED5"/>
    <w:rsid w:val="00D87935"/>
    <w:rsid w:val="00D90D8D"/>
    <w:rsid w:val="00D91F58"/>
    <w:rsid w:val="00D95CE8"/>
    <w:rsid w:val="00DA02E4"/>
    <w:rsid w:val="00DA39F5"/>
    <w:rsid w:val="00DA3EE0"/>
    <w:rsid w:val="00DA6CCA"/>
    <w:rsid w:val="00DB1683"/>
    <w:rsid w:val="00DB7364"/>
    <w:rsid w:val="00DC1D17"/>
    <w:rsid w:val="00DC23ED"/>
    <w:rsid w:val="00DC6EEE"/>
    <w:rsid w:val="00DD0654"/>
    <w:rsid w:val="00DD3A4C"/>
    <w:rsid w:val="00DE11A0"/>
    <w:rsid w:val="00DE3F72"/>
    <w:rsid w:val="00DF174F"/>
    <w:rsid w:val="00DF4091"/>
    <w:rsid w:val="00DF5798"/>
    <w:rsid w:val="00DF7226"/>
    <w:rsid w:val="00DF7C0D"/>
    <w:rsid w:val="00DF7FC1"/>
    <w:rsid w:val="00E030A8"/>
    <w:rsid w:val="00E04B55"/>
    <w:rsid w:val="00E12DFD"/>
    <w:rsid w:val="00E1702B"/>
    <w:rsid w:val="00E200F0"/>
    <w:rsid w:val="00E23E37"/>
    <w:rsid w:val="00E267E2"/>
    <w:rsid w:val="00E307CA"/>
    <w:rsid w:val="00E30950"/>
    <w:rsid w:val="00E374EC"/>
    <w:rsid w:val="00E42CD2"/>
    <w:rsid w:val="00E43E13"/>
    <w:rsid w:val="00E443C8"/>
    <w:rsid w:val="00E46473"/>
    <w:rsid w:val="00E475CF"/>
    <w:rsid w:val="00E47A9C"/>
    <w:rsid w:val="00E47F98"/>
    <w:rsid w:val="00E500E2"/>
    <w:rsid w:val="00E50A48"/>
    <w:rsid w:val="00E51271"/>
    <w:rsid w:val="00E55541"/>
    <w:rsid w:val="00E5574A"/>
    <w:rsid w:val="00E57A48"/>
    <w:rsid w:val="00E57B52"/>
    <w:rsid w:val="00E614B7"/>
    <w:rsid w:val="00E61CBA"/>
    <w:rsid w:val="00E64E59"/>
    <w:rsid w:val="00E71277"/>
    <w:rsid w:val="00E71283"/>
    <w:rsid w:val="00E720B4"/>
    <w:rsid w:val="00E72E13"/>
    <w:rsid w:val="00E7713E"/>
    <w:rsid w:val="00E86B89"/>
    <w:rsid w:val="00E906AD"/>
    <w:rsid w:val="00E912B6"/>
    <w:rsid w:val="00E91F9F"/>
    <w:rsid w:val="00E94142"/>
    <w:rsid w:val="00E9730D"/>
    <w:rsid w:val="00E97818"/>
    <w:rsid w:val="00E97F71"/>
    <w:rsid w:val="00EA24A4"/>
    <w:rsid w:val="00EA292F"/>
    <w:rsid w:val="00EA7691"/>
    <w:rsid w:val="00EB0AE0"/>
    <w:rsid w:val="00EB307C"/>
    <w:rsid w:val="00EB349B"/>
    <w:rsid w:val="00EB3E87"/>
    <w:rsid w:val="00EB6908"/>
    <w:rsid w:val="00EC2556"/>
    <w:rsid w:val="00EC44C6"/>
    <w:rsid w:val="00EC528F"/>
    <w:rsid w:val="00EC5364"/>
    <w:rsid w:val="00EC5F3B"/>
    <w:rsid w:val="00EC6DE9"/>
    <w:rsid w:val="00ED0C94"/>
    <w:rsid w:val="00ED129F"/>
    <w:rsid w:val="00ED13F4"/>
    <w:rsid w:val="00ED249C"/>
    <w:rsid w:val="00ED2D19"/>
    <w:rsid w:val="00ED61B1"/>
    <w:rsid w:val="00ED797E"/>
    <w:rsid w:val="00EE020D"/>
    <w:rsid w:val="00EE02E3"/>
    <w:rsid w:val="00EE1038"/>
    <w:rsid w:val="00EE6011"/>
    <w:rsid w:val="00EF17D0"/>
    <w:rsid w:val="00EF3831"/>
    <w:rsid w:val="00EF3A7C"/>
    <w:rsid w:val="00EF3CA2"/>
    <w:rsid w:val="00EF77ED"/>
    <w:rsid w:val="00F0060E"/>
    <w:rsid w:val="00F00DD5"/>
    <w:rsid w:val="00F02101"/>
    <w:rsid w:val="00F07781"/>
    <w:rsid w:val="00F109BC"/>
    <w:rsid w:val="00F10F91"/>
    <w:rsid w:val="00F146CC"/>
    <w:rsid w:val="00F166A7"/>
    <w:rsid w:val="00F21687"/>
    <w:rsid w:val="00F33C2B"/>
    <w:rsid w:val="00F366F9"/>
    <w:rsid w:val="00F41093"/>
    <w:rsid w:val="00F4162C"/>
    <w:rsid w:val="00F43566"/>
    <w:rsid w:val="00F44140"/>
    <w:rsid w:val="00F5019F"/>
    <w:rsid w:val="00F53571"/>
    <w:rsid w:val="00F536BE"/>
    <w:rsid w:val="00F656E9"/>
    <w:rsid w:val="00F66E23"/>
    <w:rsid w:val="00F67246"/>
    <w:rsid w:val="00F7453F"/>
    <w:rsid w:val="00F76932"/>
    <w:rsid w:val="00F7757C"/>
    <w:rsid w:val="00F806B2"/>
    <w:rsid w:val="00F81387"/>
    <w:rsid w:val="00F816B8"/>
    <w:rsid w:val="00F82702"/>
    <w:rsid w:val="00F863BF"/>
    <w:rsid w:val="00F864B7"/>
    <w:rsid w:val="00F90083"/>
    <w:rsid w:val="00F944B3"/>
    <w:rsid w:val="00F95DD0"/>
    <w:rsid w:val="00F9739E"/>
    <w:rsid w:val="00FA5ABF"/>
    <w:rsid w:val="00FB15AD"/>
    <w:rsid w:val="00FB29DF"/>
    <w:rsid w:val="00FB6C42"/>
    <w:rsid w:val="00FC0C32"/>
    <w:rsid w:val="00FC13AA"/>
    <w:rsid w:val="00FC309E"/>
    <w:rsid w:val="00FC3BAB"/>
    <w:rsid w:val="00FC4D7A"/>
    <w:rsid w:val="00FC6B2E"/>
    <w:rsid w:val="00FD0CBB"/>
    <w:rsid w:val="00FD21E3"/>
    <w:rsid w:val="00FD500B"/>
    <w:rsid w:val="00FE2495"/>
    <w:rsid w:val="00FE30D7"/>
    <w:rsid w:val="00FE3622"/>
    <w:rsid w:val="00FE5517"/>
    <w:rsid w:val="00FF261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C5F9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375C5"/>
    <w:rPr>
      <w:lang w:val="en-GB"/>
    </w:rPr>
  </w:style>
  <w:style w:type="paragraph" w:styleId="Heading1">
    <w:name w:val="heading 1"/>
    <w:basedOn w:val="Normal"/>
    <w:next w:val="Normal"/>
    <w:rsid w:val="001375C5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rsid w:val="001375C5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rsid w:val="001375C5"/>
    <w:pPr>
      <w:keepNext/>
      <w:keepLines/>
      <w:spacing w:before="240" w:after="60" w:line="480" w:lineRule="auto"/>
      <w:ind w:left="360"/>
      <w:outlineLvl w:val="2"/>
    </w:pPr>
    <w:rPr>
      <w:rFonts w:ascii="Arial" w:eastAsia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rsid w:val="001375C5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rsid w:val="001375C5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"/>
    <w:next w:val="Normal"/>
    <w:rsid w:val="001375C5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rsid w:val="001375C5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rsid w:val="001375C5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TAMainText">
    <w:name w:val="TA_Main_Text"/>
    <w:basedOn w:val="Normal"/>
    <w:link w:val="TAMainTextCar"/>
    <w:uiPriority w:val="99"/>
    <w:rsid w:val="0048496D"/>
    <w:pPr>
      <w:spacing w:after="0" w:line="480" w:lineRule="auto"/>
      <w:ind w:firstLine="202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character" w:customStyle="1" w:styleId="TAMainTextCar">
    <w:name w:val="TA_Main_Text Car"/>
    <w:link w:val="TAMainText"/>
    <w:uiPriority w:val="99"/>
    <w:locked/>
    <w:rsid w:val="0048496D"/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character" w:styleId="CommentReference">
    <w:name w:val="annotation reference"/>
    <w:uiPriority w:val="99"/>
    <w:semiHidden/>
    <w:rsid w:val="0048496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8496D"/>
    <w:pPr>
      <w:spacing w:after="0" w:line="240" w:lineRule="auto"/>
    </w:pPr>
    <w:rPr>
      <w:rFonts w:ascii="Times New Roman" w:eastAsia="Times New Roman" w:hAnsi="Times New Roman" w:cs="Times New Roman"/>
      <w:color w:val="auto"/>
      <w:sz w:val="20"/>
      <w:szCs w:val="20"/>
      <w:lang w:val="fr-FR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496D"/>
    <w:rPr>
      <w:rFonts w:ascii="Times New Roman" w:eastAsia="Times New Roman" w:hAnsi="Times New Roman" w:cs="Times New Roman"/>
      <w:color w:val="auto"/>
      <w:sz w:val="20"/>
      <w:szCs w:val="20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49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96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464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6473"/>
  </w:style>
  <w:style w:type="paragraph" w:styleId="Footer">
    <w:name w:val="footer"/>
    <w:basedOn w:val="Normal"/>
    <w:link w:val="FooterChar"/>
    <w:uiPriority w:val="99"/>
    <w:unhideWhenUsed/>
    <w:rsid w:val="00E464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6473"/>
  </w:style>
  <w:style w:type="paragraph" w:styleId="ListParagraph">
    <w:name w:val="List Paragraph"/>
    <w:basedOn w:val="Normal"/>
    <w:uiPriority w:val="34"/>
    <w:qFormat/>
    <w:rsid w:val="001D7A1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721E69"/>
    <w:pPr>
      <w:spacing w:after="0"/>
      <w:jc w:val="center"/>
    </w:pPr>
    <w:rPr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721E69"/>
    <w:rPr>
      <w:noProof/>
      <w:lang w:val="en-GB"/>
    </w:rPr>
  </w:style>
  <w:style w:type="paragraph" w:customStyle="1" w:styleId="EndNoteBibliography">
    <w:name w:val="EndNote Bibliography"/>
    <w:basedOn w:val="Normal"/>
    <w:link w:val="EndNoteBibliographyCar"/>
    <w:rsid w:val="00721E69"/>
    <w:pPr>
      <w:spacing w:line="240" w:lineRule="auto"/>
      <w:jc w:val="both"/>
    </w:pPr>
    <w:rPr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721E69"/>
    <w:rPr>
      <w:noProof/>
      <w:lang w:val="en-GB"/>
    </w:rPr>
  </w:style>
  <w:style w:type="character" w:customStyle="1" w:styleId="citationref">
    <w:name w:val="citationref"/>
    <w:basedOn w:val="DefaultParagraphFont"/>
    <w:rsid w:val="00254035"/>
  </w:style>
  <w:style w:type="character" w:styleId="Hyperlink">
    <w:name w:val="Hyperlink"/>
    <w:basedOn w:val="DefaultParagraphFont"/>
    <w:uiPriority w:val="99"/>
    <w:semiHidden/>
    <w:unhideWhenUsed/>
    <w:rsid w:val="00254035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4D24"/>
    <w:pPr>
      <w:spacing w:after="160"/>
    </w:pPr>
    <w:rPr>
      <w:rFonts w:ascii="Calibri" w:eastAsia="Calibri" w:hAnsi="Calibri" w:cs="Calibri"/>
      <w:b/>
      <w:bCs/>
      <w:color w:val="000000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4D24"/>
    <w:rPr>
      <w:rFonts w:ascii="Times New Roman" w:eastAsia="Times New Roman" w:hAnsi="Times New Roman" w:cs="Times New Roman"/>
      <w:b/>
      <w:bCs/>
      <w:color w:val="auto"/>
      <w:sz w:val="20"/>
      <w:szCs w:val="20"/>
      <w:lang w:val="fr-FR" w:eastAsia="fr-FR"/>
    </w:rPr>
  </w:style>
  <w:style w:type="paragraph" w:styleId="NormalWeb">
    <w:name w:val="Normal (Web)"/>
    <w:basedOn w:val="Normal"/>
    <w:uiPriority w:val="99"/>
    <w:semiHidden/>
    <w:unhideWhenUsed/>
    <w:rsid w:val="00A066B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957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95721"/>
    <w:rPr>
      <w:rFonts w:ascii="Courier New" w:eastAsia="Times New Roman" w:hAnsi="Courier New" w:cs="Courier New"/>
      <w:color w:val="auto"/>
      <w:sz w:val="20"/>
      <w:szCs w:val="20"/>
    </w:rPr>
  </w:style>
  <w:style w:type="character" w:customStyle="1" w:styleId="apple-converted-space">
    <w:name w:val="apple-converted-space"/>
    <w:basedOn w:val="DefaultParagraphFont"/>
    <w:rsid w:val="00F21687"/>
  </w:style>
  <w:style w:type="character" w:styleId="PageNumber">
    <w:name w:val="page number"/>
    <w:basedOn w:val="DefaultParagraphFont"/>
    <w:uiPriority w:val="99"/>
    <w:semiHidden/>
    <w:unhideWhenUsed/>
    <w:rsid w:val="00FB15AD"/>
  </w:style>
  <w:style w:type="paragraph" w:styleId="DocumentMap">
    <w:name w:val="Document Map"/>
    <w:basedOn w:val="Normal"/>
    <w:link w:val="DocumentMapChar"/>
    <w:uiPriority w:val="99"/>
    <w:semiHidden/>
    <w:unhideWhenUsed/>
    <w:rsid w:val="000C31E3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C31E3"/>
    <w:rPr>
      <w:rFonts w:ascii="Lucida Grande" w:hAnsi="Lucida Grande" w:cs="Lucida Grande"/>
      <w:sz w:val="24"/>
      <w:szCs w:val="24"/>
    </w:rPr>
  </w:style>
  <w:style w:type="paragraph" w:styleId="Revision">
    <w:name w:val="Revision"/>
    <w:hidden/>
    <w:uiPriority w:val="99"/>
    <w:semiHidden/>
    <w:rsid w:val="002455FB"/>
    <w:pPr>
      <w:spacing w:after="0" w:line="240" w:lineRule="auto"/>
    </w:pPr>
  </w:style>
  <w:style w:type="character" w:customStyle="1" w:styleId="st">
    <w:name w:val="st"/>
    <w:basedOn w:val="DefaultParagraphFont"/>
    <w:rsid w:val="0082497E"/>
  </w:style>
  <w:style w:type="character" w:styleId="Emphasis">
    <w:name w:val="Emphasis"/>
    <w:basedOn w:val="DefaultParagraphFont"/>
    <w:uiPriority w:val="20"/>
    <w:qFormat/>
    <w:rsid w:val="00E42CD2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375C5"/>
    <w:rPr>
      <w:lang w:val="en-GB"/>
    </w:rPr>
  </w:style>
  <w:style w:type="paragraph" w:styleId="Heading1">
    <w:name w:val="heading 1"/>
    <w:basedOn w:val="Normal"/>
    <w:next w:val="Normal"/>
    <w:rsid w:val="001375C5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rsid w:val="001375C5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rsid w:val="001375C5"/>
    <w:pPr>
      <w:keepNext/>
      <w:keepLines/>
      <w:spacing w:before="240" w:after="60" w:line="480" w:lineRule="auto"/>
      <w:ind w:left="360"/>
      <w:outlineLvl w:val="2"/>
    </w:pPr>
    <w:rPr>
      <w:rFonts w:ascii="Arial" w:eastAsia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rsid w:val="001375C5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rsid w:val="001375C5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"/>
    <w:next w:val="Normal"/>
    <w:rsid w:val="001375C5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rsid w:val="001375C5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rsid w:val="001375C5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TAMainText">
    <w:name w:val="TA_Main_Text"/>
    <w:basedOn w:val="Normal"/>
    <w:link w:val="TAMainTextCar"/>
    <w:uiPriority w:val="99"/>
    <w:rsid w:val="0048496D"/>
    <w:pPr>
      <w:spacing w:after="0" w:line="480" w:lineRule="auto"/>
      <w:ind w:firstLine="202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character" w:customStyle="1" w:styleId="TAMainTextCar">
    <w:name w:val="TA_Main_Text Car"/>
    <w:link w:val="TAMainText"/>
    <w:uiPriority w:val="99"/>
    <w:locked/>
    <w:rsid w:val="0048496D"/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character" w:styleId="CommentReference">
    <w:name w:val="annotation reference"/>
    <w:uiPriority w:val="99"/>
    <w:semiHidden/>
    <w:rsid w:val="0048496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8496D"/>
    <w:pPr>
      <w:spacing w:after="0" w:line="240" w:lineRule="auto"/>
    </w:pPr>
    <w:rPr>
      <w:rFonts w:ascii="Times New Roman" w:eastAsia="Times New Roman" w:hAnsi="Times New Roman" w:cs="Times New Roman"/>
      <w:color w:val="auto"/>
      <w:sz w:val="20"/>
      <w:szCs w:val="20"/>
      <w:lang w:val="fr-FR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496D"/>
    <w:rPr>
      <w:rFonts w:ascii="Times New Roman" w:eastAsia="Times New Roman" w:hAnsi="Times New Roman" w:cs="Times New Roman"/>
      <w:color w:val="auto"/>
      <w:sz w:val="20"/>
      <w:szCs w:val="20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49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96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464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6473"/>
  </w:style>
  <w:style w:type="paragraph" w:styleId="Footer">
    <w:name w:val="footer"/>
    <w:basedOn w:val="Normal"/>
    <w:link w:val="FooterChar"/>
    <w:uiPriority w:val="99"/>
    <w:unhideWhenUsed/>
    <w:rsid w:val="00E464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6473"/>
  </w:style>
  <w:style w:type="paragraph" w:styleId="ListParagraph">
    <w:name w:val="List Paragraph"/>
    <w:basedOn w:val="Normal"/>
    <w:uiPriority w:val="34"/>
    <w:qFormat/>
    <w:rsid w:val="001D7A1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721E69"/>
    <w:pPr>
      <w:spacing w:after="0"/>
      <w:jc w:val="center"/>
    </w:pPr>
    <w:rPr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721E69"/>
    <w:rPr>
      <w:noProof/>
      <w:lang w:val="en-GB"/>
    </w:rPr>
  </w:style>
  <w:style w:type="paragraph" w:customStyle="1" w:styleId="EndNoteBibliography">
    <w:name w:val="EndNote Bibliography"/>
    <w:basedOn w:val="Normal"/>
    <w:link w:val="EndNoteBibliographyCar"/>
    <w:rsid w:val="00721E69"/>
    <w:pPr>
      <w:spacing w:line="240" w:lineRule="auto"/>
      <w:jc w:val="both"/>
    </w:pPr>
    <w:rPr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721E69"/>
    <w:rPr>
      <w:noProof/>
      <w:lang w:val="en-GB"/>
    </w:rPr>
  </w:style>
  <w:style w:type="character" w:customStyle="1" w:styleId="citationref">
    <w:name w:val="citationref"/>
    <w:basedOn w:val="DefaultParagraphFont"/>
    <w:rsid w:val="00254035"/>
  </w:style>
  <w:style w:type="character" w:styleId="Hyperlink">
    <w:name w:val="Hyperlink"/>
    <w:basedOn w:val="DefaultParagraphFont"/>
    <w:uiPriority w:val="99"/>
    <w:semiHidden/>
    <w:unhideWhenUsed/>
    <w:rsid w:val="00254035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4D24"/>
    <w:pPr>
      <w:spacing w:after="160"/>
    </w:pPr>
    <w:rPr>
      <w:rFonts w:ascii="Calibri" w:eastAsia="Calibri" w:hAnsi="Calibri" w:cs="Calibri"/>
      <w:b/>
      <w:bCs/>
      <w:color w:val="000000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4D24"/>
    <w:rPr>
      <w:rFonts w:ascii="Times New Roman" w:eastAsia="Times New Roman" w:hAnsi="Times New Roman" w:cs="Times New Roman"/>
      <w:b/>
      <w:bCs/>
      <w:color w:val="auto"/>
      <w:sz w:val="20"/>
      <w:szCs w:val="20"/>
      <w:lang w:val="fr-FR" w:eastAsia="fr-FR"/>
    </w:rPr>
  </w:style>
  <w:style w:type="paragraph" w:styleId="NormalWeb">
    <w:name w:val="Normal (Web)"/>
    <w:basedOn w:val="Normal"/>
    <w:uiPriority w:val="99"/>
    <w:semiHidden/>
    <w:unhideWhenUsed/>
    <w:rsid w:val="00A066B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957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95721"/>
    <w:rPr>
      <w:rFonts w:ascii="Courier New" w:eastAsia="Times New Roman" w:hAnsi="Courier New" w:cs="Courier New"/>
      <w:color w:val="auto"/>
      <w:sz w:val="20"/>
      <w:szCs w:val="20"/>
    </w:rPr>
  </w:style>
  <w:style w:type="character" w:customStyle="1" w:styleId="apple-converted-space">
    <w:name w:val="apple-converted-space"/>
    <w:basedOn w:val="DefaultParagraphFont"/>
    <w:rsid w:val="00F21687"/>
  </w:style>
  <w:style w:type="character" w:styleId="PageNumber">
    <w:name w:val="page number"/>
    <w:basedOn w:val="DefaultParagraphFont"/>
    <w:uiPriority w:val="99"/>
    <w:semiHidden/>
    <w:unhideWhenUsed/>
    <w:rsid w:val="00FB15AD"/>
  </w:style>
  <w:style w:type="paragraph" w:styleId="DocumentMap">
    <w:name w:val="Document Map"/>
    <w:basedOn w:val="Normal"/>
    <w:link w:val="DocumentMapChar"/>
    <w:uiPriority w:val="99"/>
    <w:semiHidden/>
    <w:unhideWhenUsed/>
    <w:rsid w:val="000C31E3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C31E3"/>
    <w:rPr>
      <w:rFonts w:ascii="Lucida Grande" w:hAnsi="Lucida Grande" w:cs="Lucida Grande"/>
      <w:sz w:val="24"/>
      <w:szCs w:val="24"/>
    </w:rPr>
  </w:style>
  <w:style w:type="paragraph" w:styleId="Revision">
    <w:name w:val="Revision"/>
    <w:hidden/>
    <w:uiPriority w:val="99"/>
    <w:semiHidden/>
    <w:rsid w:val="002455FB"/>
    <w:pPr>
      <w:spacing w:after="0" w:line="240" w:lineRule="auto"/>
    </w:pPr>
  </w:style>
  <w:style w:type="character" w:customStyle="1" w:styleId="st">
    <w:name w:val="st"/>
    <w:basedOn w:val="DefaultParagraphFont"/>
    <w:rsid w:val="0082497E"/>
  </w:style>
  <w:style w:type="character" w:styleId="Emphasis">
    <w:name w:val="Emphasis"/>
    <w:basedOn w:val="DefaultParagraphFont"/>
    <w:uiPriority w:val="20"/>
    <w:qFormat/>
    <w:rsid w:val="00E42CD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95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6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3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2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9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3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6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3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6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8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7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4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0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5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2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23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06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98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40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00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69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17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38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38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3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45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5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87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47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60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23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44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87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04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86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90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99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22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44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98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87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6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04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35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2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36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88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8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32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1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45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28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8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52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34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34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89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87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65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71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8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76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59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98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0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77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8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35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9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8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22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65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02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5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495E01-2A9C-4F00-8FA1-6E35276215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</Words>
  <Characters>18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ambridge</Company>
  <LinksUpToDate>false</LinksUpToDate>
  <CharactersWithSpaces>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mm3</dc:creator>
  <cp:lastModifiedBy>Praveen B.</cp:lastModifiedBy>
  <cp:revision>2</cp:revision>
  <cp:lastPrinted>2017-12-14T17:14:00Z</cp:lastPrinted>
  <dcterms:created xsi:type="dcterms:W3CDTF">2018-07-30T20:06:00Z</dcterms:created>
  <dcterms:modified xsi:type="dcterms:W3CDTF">2018-07-30T20:06:00Z</dcterms:modified>
</cp:coreProperties>
</file>